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4D03F" w14:textId="728F4C80" w:rsidR="00DB041F" w:rsidRDefault="00433635" w:rsidP="003F0B18">
      <w:pPr>
        <w:pStyle w:val="Overskrift1"/>
      </w:pPr>
      <w:bookmarkStart w:id="0" w:name="_Ref139535838"/>
      <w:bookmarkStart w:id="1" w:name="_Hlk145269474"/>
      <w:r>
        <w:t>Appendix 1</w:t>
      </w:r>
      <w:bookmarkEnd w:id="0"/>
      <w:r w:rsidR="00590960">
        <w:t xml:space="preserve"> - </w:t>
      </w:r>
      <w:r w:rsidR="00590960" w:rsidRPr="00590960">
        <w:t>Biomarker Kaplan Meier Survival Curves.</w:t>
      </w:r>
    </w:p>
    <w:p w14:paraId="1EADD774" w14:textId="77777777" w:rsidR="00A71BD2" w:rsidRDefault="00A71BD2" w:rsidP="00A71BD2">
      <w:pPr>
        <w:pStyle w:val="Overskrift2"/>
      </w:pPr>
      <w:r>
        <w:rPr>
          <w:noProof/>
        </w:rPr>
        <w:drawing>
          <wp:anchor distT="0" distB="0" distL="114300" distR="114300" simplePos="0" relativeHeight="251671552" behindDoc="0" locked="0" layoutInCell="1" allowOverlap="1" wp14:anchorId="30A9B95C" wp14:editId="51A8BB11">
            <wp:simplePos x="0" y="0"/>
            <wp:positionH relativeFrom="margin">
              <wp:align>right</wp:align>
            </wp:positionH>
            <wp:positionV relativeFrom="paragraph">
              <wp:posOffset>263309</wp:posOffset>
            </wp:positionV>
            <wp:extent cx="6120130" cy="4459605"/>
            <wp:effectExtent l="19050" t="19050" r="13970" b="17145"/>
            <wp:wrapSquare wrapText="bothSides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3" r="213"/>
                    <a:stretch/>
                  </pic:blipFill>
                  <pic:spPr bwMode="auto">
                    <a:xfrm>
                      <a:off x="0" y="0"/>
                      <a:ext cx="6120130" cy="445960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990EAE">
        <w:t>Lipid markers</w:t>
      </w:r>
    </w:p>
    <w:bookmarkEnd w:id="1"/>
    <w:p w14:paraId="0E2F33C4" w14:textId="77777777" w:rsidR="00A71BD2" w:rsidRPr="00990EAE" w:rsidRDefault="00A71BD2" w:rsidP="00A71BD2"/>
    <w:p w14:paraId="43E1A9A4" w14:textId="77777777" w:rsidR="00A71BD2" w:rsidRDefault="00A71BD2" w:rsidP="00A71BD2">
      <w:pPr>
        <w:pStyle w:val="Overskrift2"/>
      </w:pPr>
      <w:r>
        <w:br w:type="page"/>
      </w:r>
    </w:p>
    <w:p w14:paraId="4335BE56" w14:textId="77777777" w:rsidR="00A71BD2" w:rsidRDefault="00A71BD2" w:rsidP="00A71BD2">
      <w:pPr>
        <w:pStyle w:val="Overskrift2"/>
      </w:pPr>
      <w:r>
        <w:rPr>
          <w:noProof/>
        </w:rPr>
        <w:lastRenderedPageBreak/>
        <w:drawing>
          <wp:anchor distT="0" distB="0" distL="114300" distR="114300" simplePos="0" relativeHeight="251672576" behindDoc="0" locked="0" layoutInCell="1" allowOverlap="1" wp14:anchorId="6F327203" wp14:editId="3657BF87">
            <wp:simplePos x="0" y="0"/>
            <wp:positionH relativeFrom="margin">
              <wp:posOffset>30480</wp:posOffset>
            </wp:positionH>
            <wp:positionV relativeFrom="paragraph">
              <wp:posOffset>288290</wp:posOffset>
            </wp:positionV>
            <wp:extent cx="6120130" cy="6719570"/>
            <wp:effectExtent l="19050" t="19050" r="13970" b="24130"/>
            <wp:wrapTopAndBottom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5" r="345"/>
                    <a:stretch/>
                  </pic:blipFill>
                  <pic:spPr bwMode="auto">
                    <a:xfrm>
                      <a:off x="0" y="0"/>
                      <a:ext cx="6120130" cy="671957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990EAE">
        <w:t>Calcium-phosphate metabolism markers</w:t>
      </w:r>
    </w:p>
    <w:p w14:paraId="7FD3C733" w14:textId="77777777" w:rsidR="00A71BD2" w:rsidRPr="00BE09C9" w:rsidRDefault="00A71BD2" w:rsidP="00A71BD2"/>
    <w:p w14:paraId="7A8DE72F" w14:textId="77777777" w:rsidR="00A71BD2" w:rsidRPr="00990EAE" w:rsidRDefault="00A71BD2" w:rsidP="00A71BD2"/>
    <w:p w14:paraId="30EAF96D" w14:textId="77777777" w:rsidR="00A71BD2" w:rsidRDefault="00A71BD2" w:rsidP="00A71BD2">
      <w:pPr>
        <w:pStyle w:val="Overskrift2"/>
      </w:pPr>
      <w:r>
        <w:br w:type="page"/>
      </w:r>
    </w:p>
    <w:p w14:paraId="416F8E1C" w14:textId="77777777" w:rsidR="00A71BD2" w:rsidRDefault="00A71BD2" w:rsidP="00A71BD2">
      <w:pPr>
        <w:pStyle w:val="Overskrift2"/>
      </w:pPr>
      <w:r>
        <w:rPr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0853DDB0" wp14:editId="44AE7382">
            <wp:simplePos x="0" y="0"/>
            <wp:positionH relativeFrom="margin">
              <wp:posOffset>-91440</wp:posOffset>
            </wp:positionH>
            <wp:positionV relativeFrom="paragraph">
              <wp:posOffset>384175</wp:posOffset>
            </wp:positionV>
            <wp:extent cx="6296025" cy="4580890"/>
            <wp:effectExtent l="19050" t="19050" r="28575" b="10160"/>
            <wp:wrapSquare wrapText="bothSides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lede 7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6296025" cy="458089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90EAE">
        <w:t>ABI, troponin I and inflammation markers</w:t>
      </w:r>
    </w:p>
    <w:p w14:paraId="6FAB94E5" w14:textId="77777777" w:rsidR="00A71BD2" w:rsidRPr="00686DC6" w:rsidRDefault="00A71BD2" w:rsidP="00A71BD2"/>
    <w:p w14:paraId="247C1565" w14:textId="77777777" w:rsidR="00A71BD2" w:rsidRPr="00990EAE" w:rsidRDefault="00A71BD2" w:rsidP="00A71BD2"/>
    <w:p w14:paraId="474D9570" w14:textId="77777777" w:rsidR="00A71BD2" w:rsidRDefault="00A71BD2" w:rsidP="00A71BD2">
      <w:pPr>
        <w:pStyle w:val="Overskrift2"/>
      </w:pPr>
      <w:r>
        <w:br w:type="page"/>
      </w:r>
    </w:p>
    <w:p w14:paraId="066ACA0D" w14:textId="77777777" w:rsidR="00A71BD2" w:rsidRDefault="00A71BD2" w:rsidP="00A71BD2">
      <w:pPr>
        <w:pStyle w:val="Overskrift2"/>
      </w:pPr>
      <w:r>
        <w:rPr>
          <w:noProof/>
        </w:rPr>
        <w:lastRenderedPageBreak/>
        <w:drawing>
          <wp:anchor distT="0" distB="0" distL="114300" distR="114300" simplePos="0" relativeHeight="251674624" behindDoc="0" locked="0" layoutInCell="1" allowOverlap="1" wp14:anchorId="1B8CA6E8" wp14:editId="27A8C4E2">
            <wp:simplePos x="0" y="0"/>
            <wp:positionH relativeFrom="margin">
              <wp:posOffset>-39370</wp:posOffset>
            </wp:positionH>
            <wp:positionV relativeFrom="paragraph">
              <wp:posOffset>367030</wp:posOffset>
            </wp:positionV>
            <wp:extent cx="6233160" cy="4533900"/>
            <wp:effectExtent l="19050" t="19050" r="15240" b="19050"/>
            <wp:wrapSquare wrapText="bothSides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lede 6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" r="207"/>
                    <a:stretch/>
                  </pic:blipFill>
                  <pic:spPr bwMode="auto">
                    <a:xfrm>
                      <a:off x="0" y="0"/>
                      <a:ext cx="6233160" cy="453390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90EAE">
        <w:t>Markers of kidney function</w:t>
      </w:r>
    </w:p>
    <w:p w14:paraId="49D5F877" w14:textId="77777777" w:rsidR="00A71BD2" w:rsidRPr="007A3A1E" w:rsidRDefault="00A71BD2" w:rsidP="00A71BD2"/>
    <w:p w14:paraId="5668E764" w14:textId="77777777" w:rsidR="002A46E9" w:rsidRDefault="002A46E9" w:rsidP="00A71BD2">
      <w:r>
        <w:br w:type="page"/>
      </w:r>
    </w:p>
    <w:p w14:paraId="5C818628" w14:textId="7524436C" w:rsidR="00B861FB" w:rsidRDefault="002A46E9" w:rsidP="002A46E9">
      <w:pPr>
        <w:pStyle w:val="Overskrift1"/>
      </w:pPr>
      <w:bookmarkStart w:id="2" w:name="_Ref145270110"/>
      <w:r>
        <w:lastRenderedPageBreak/>
        <w:t xml:space="preserve">Appendix 2 – </w:t>
      </w:r>
      <w:bookmarkStart w:id="3" w:name="_Hlk145269581"/>
      <w:r w:rsidRPr="002A46E9">
        <w:t xml:space="preserve">ROC-curves </w:t>
      </w:r>
    </w:p>
    <w:p w14:paraId="35ECB010" w14:textId="625AB041" w:rsidR="002A46E9" w:rsidRDefault="00B861FB" w:rsidP="00B861FB">
      <w:r>
        <w:t xml:space="preserve">ROC </w:t>
      </w:r>
      <w:r w:rsidR="002A46E9" w:rsidRPr="002A46E9">
        <w:t>for SCORE2</w:t>
      </w:r>
      <w:r>
        <w:t>,</w:t>
      </w:r>
      <w:r w:rsidR="002A46E9" w:rsidRPr="002A46E9">
        <w:t xml:space="preserve"> adjusted* CAC-score and</w:t>
      </w:r>
      <w:r w:rsidR="009315B3">
        <w:t xml:space="preserve"> </w:t>
      </w:r>
      <w:r w:rsidR="002A46E9" w:rsidRPr="002A46E9">
        <w:t>biomarker</w:t>
      </w:r>
      <w:r w:rsidR="009315B3">
        <w:t>s</w:t>
      </w:r>
      <w:bookmarkEnd w:id="2"/>
      <w:r>
        <w:t>: (A) Lipids, (B)</w:t>
      </w:r>
      <w:r w:rsidR="004B6D51">
        <w:t xml:space="preserve"> </w:t>
      </w:r>
      <w:proofErr w:type="spellStart"/>
      <w:r w:rsidR="004B6D51">
        <w:t>Calciumphosphate</w:t>
      </w:r>
      <w:proofErr w:type="spellEnd"/>
      <w:r w:rsidR="004B6D51">
        <w:t xml:space="preserve"> metabolism, (C) ABI, </w:t>
      </w:r>
      <w:proofErr w:type="spellStart"/>
      <w:r w:rsidR="004B6D51">
        <w:t>Troponine</w:t>
      </w:r>
      <w:proofErr w:type="spellEnd"/>
      <w:r w:rsidR="004B6D51">
        <w:t xml:space="preserve"> </w:t>
      </w:r>
      <w:proofErr w:type="gramStart"/>
      <w:r w:rsidR="004B6D51">
        <w:t>I</w:t>
      </w:r>
      <w:proofErr w:type="gramEnd"/>
      <w:r w:rsidR="004B6D51">
        <w:t xml:space="preserve"> and inflammation markers and (D) Markers of kidney </w:t>
      </w:r>
      <w:proofErr w:type="spellStart"/>
      <w:r w:rsidR="004B6D51">
        <w:t>funcion</w:t>
      </w:r>
      <w:proofErr w:type="spellEnd"/>
    </w:p>
    <w:bookmarkEnd w:id="3"/>
    <w:p w14:paraId="58AD9015" w14:textId="3D850B91" w:rsidR="002A46E9" w:rsidRPr="002A46E9" w:rsidRDefault="004B6D51" w:rsidP="002A46E9">
      <w:r>
        <w:rPr>
          <w:noProof/>
          <w:lang w:val="da-DK" w:eastAsia="da-DK"/>
        </w:rPr>
        <w:drawing>
          <wp:anchor distT="0" distB="0" distL="114300" distR="114300" simplePos="0" relativeHeight="251676672" behindDoc="0" locked="0" layoutInCell="1" allowOverlap="1" wp14:anchorId="75296D49" wp14:editId="047E64F7">
            <wp:simplePos x="0" y="0"/>
            <wp:positionH relativeFrom="margin">
              <wp:posOffset>-67310</wp:posOffset>
            </wp:positionH>
            <wp:positionV relativeFrom="margin">
              <wp:posOffset>1253490</wp:posOffset>
            </wp:positionV>
            <wp:extent cx="6032500" cy="6032500"/>
            <wp:effectExtent l="19050" t="19050" r="25400" b="25400"/>
            <wp:wrapTopAndBottom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lede 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500" cy="60325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2A46E9" w:rsidRPr="002A46E9">
        <w:t>* Adjusted for SCORE2</w:t>
      </w:r>
    </w:p>
    <w:p w14:paraId="4E37B9FB" w14:textId="157D673A" w:rsidR="002A46E9" w:rsidRPr="002A46E9" w:rsidRDefault="002A46E9" w:rsidP="002A46E9">
      <w:pPr>
        <w:pStyle w:val="Overskrift1"/>
      </w:pPr>
    </w:p>
    <w:p w14:paraId="5C96B8CD" w14:textId="0C5FAB01" w:rsidR="002A46E9" w:rsidRDefault="002A46E9" w:rsidP="002A46E9">
      <w:pPr>
        <w:pStyle w:val="Overskrift1"/>
      </w:pPr>
    </w:p>
    <w:p w14:paraId="2BDB7F42" w14:textId="209A7307" w:rsidR="00A71BD2" w:rsidRPr="00A71BD2" w:rsidRDefault="00A71BD2" w:rsidP="00A71BD2"/>
    <w:sectPr w:rsidR="00A71BD2" w:rsidRPr="00A71BD2">
      <w:footerReference w:type="default" r:id="rId13"/>
      <w:pgSz w:w="11906" w:h="16838"/>
      <w:pgMar w:top="1701" w:right="1134" w:bottom="1701" w:left="1134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52B52" w14:textId="77777777" w:rsidR="00435E21" w:rsidRDefault="00435E21">
      <w:pPr>
        <w:spacing w:after="0" w:line="240" w:lineRule="auto"/>
      </w:pPr>
      <w:r>
        <w:separator/>
      </w:r>
    </w:p>
  </w:endnote>
  <w:endnote w:type="continuationSeparator" w:id="0">
    <w:p w14:paraId="4E7BAF86" w14:textId="77777777" w:rsidR="00435E21" w:rsidRDefault="00435E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1536431"/>
      <w:docPartObj>
        <w:docPartGallery w:val="Page Numbers (Bottom of Page)"/>
        <w:docPartUnique/>
      </w:docPartObj>
    </w:sdtPr>
    <w:sdtEndPr/>
    <w:sdtContent>
      <w:p w14:paraId="21092B1F" w14:textId="5F4E9688" w:rsidR="00DB041F" w:rsidRDefault="00250318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4054" w:rsidRPr="00DF4054">
          <w:rPr>
            <w:noProof/>
            <w:lang w:val="da-DK"/>
          </w:rPr>
          <w:t>21</w:t>
        </w:r>
        <w:r>
          <w:fldChar w:fldCharType="end"/>
        </w:r>
      </w:p>
    </w:sdtContent>
  </w:sdt>
  <w:p w14:paraId="21092B20" w14:textId="77777777" w:rsidR="00DB041F" w:rsidRDefault="00DB041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EF638" w14:textId="77777777" w:rsidR="00435E21" w:rsidRDefault="00435E21">
      <w:pPr>
        <w:spacing w:after="0" w:line="240" w:lineRule="auto"/>
      </w:pPr>
      <w:r>
        <w:separator/>
      </w:r>
    </w:p>
  </w:footnote>
  <w:footnote w:type="continuationSeparator" w:id="0">
    <w:p w14:paraId="314A4477" w14:textId="77777777" w:rsidR="00435E21" w:rsidRDefault="00435E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E4B3C"/>
    <w:multiLevelType w:val="multilevel"/>
    <w:tmpl w:val="18388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6615B2"/>
    <w:multiLevelType w:val="hybridMultilevel"/>
    <w:tmpl w:val="F056A6F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6D65E3"/>
    <w:multiLevelType w:val="hybridMultilevel"/>
    <w:tmpl w:val="224E8752"/>
    <w:lvl w:ilvl="0" w:tplc="0406000F">
      <w:start w:val="1"/>
      <w:numFmt w:val="decimal"/>
      <w:lvlText w:val="%1."/>
      <w:lvlJc w:val="left"/>
      <w:pPr>
        <w:ind w:left="1664" w:hanging="360"/>
      </w:pPr>
    </w:lvl>
    <w:lvl w:ilvl="1" w:tplc="04060019" w:tentative="1">
      <w:start w:val="1"/>
      <w:numFmt w:val="lowerLetter"/>
      <w:lvlText w:val="%2."/>
      <w:lvlJc w:val="left"/>
      <w:pPr>
        <w:ind w:left="2384" w:hanging="360"/>
      </w:pPr>
    </w:lvl>
    <w:lvl w:ilvl="2" w:tplc="0406001B" w:tentative="1">
      <w:start w:val="1"/>
      <w:numFmt w:val="lowerRoman"/>
      <w:lvlText w:val="%3."/>
      <w:lvlJc w:val="right"/>
      <w:pPr>
        <w:ind w:left="3104" w:hanging="180"/>
      </w:pPr>
    </w:lvl>
    <w:lvl w:ilvl="3" w:tplc="0406000F" w:tentative="1">
      <w:start w:val="1"/>
      <w:numFmt w:val="decimal"/>
      <w:lvlText w:val="%4."/>
      <w:lvlJc w:val="left"/>
      <w:pPr>
        <w:ind w:left="3824" w:hanging="360"/>
      </w:pPr>
    </w:lvl>
    <w:lvl w:ilvl="4" w:tplc="04060019" w:tentative="1">
      <w:start w:val="1"/>
      <w:numFmt w:val="lowerLetter"/>
      <w:lvlText w:val="%5."/>
      <w:lvlJc w:val="left"/>
      <w:pPr>
        <w:ind w:left="4544" w:hanging="360"/>
      </w:pPr>
    </w:lvl>
    <w:lvl w:ilvl="5" w:tplc="0406001B" w:tentative="1">
      <w:start w:val="1"/>
      <w:numFmt w:val="lowerRoman"/>
      <w:lvlText w:val="%6."/>
      <w:lvlJc w:val="right"/>
      <w:pPr>
        <w:ind w:left="5264" w:hanging="180"/>
      </w:pPr>
    </w:lvl>
    <w:lvl w:ilvl="6" w:tplc="0406000F" w:tentative="1">
      <w:start w:val="1"/>
      <w:numFmt w:val="decimal"/>
      <w:lvlText w:val="%7."/>
      <w:lvlJc w:val="left"/>
      <w:pPr>
        <w:ind w:left="5984" w:hanging="360"/>
      </w:pPr>
    </w:lvl>
    <w:lvl w:ilvl="7" w:tplc="04060019" w:tentative="1">
      <w:start w:val="1"/>
      <w:numFmt w:val="lowerLetter"/>
      <w:lvlText w:val="%8."/>
      <w:lvlJc w:val="left"/>
      <w:pPr>
        <w:ind w:left="6704" w:hanging="360"/>
      </w:pPr>
    </w:lvl>
    <w:lvl w:ilvl="8" w:tplc="0406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3" w15:restartNumberingAfterBreak="0">
    <w:nsid w:val="0C861738"/>
    <w:multiLevelType w:val="hybridMultilevel"/>
    <w:tmpl w:val="D84ED45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2E39CF"/>
    <w:multiLevelType w:val="hybridMultilevel"/>
    <w:tmpl w:val="E158AF1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E02534"/>
    <w:multiLevelType w:val="hybridMultilevel"/>
    <w:tmpl w:val="F4B8E3A6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AF5D3E"/>
    <w:multiLevelType w:val="hybridMultilevel"/>
    <w:tmpl w:val="DB56175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A15F19"/>
    <w:multiLevelType w:val="hybridMultilevel"/>
    <w:tmpl w:val="2062949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0D08A4"/>
    <w:multiLevelType w:val="hybridMultilevel"/>
    <w:tmpl w:val="6354E7E4"/>
    <w:lvl w:ilvl="0" w:tplc="7B32C9B0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D8153E"/>
    <w:multiLevelType w:val="hybridMultilevel"/>
    <w:tmpl w:val="6E505D7E"/>
    <w:lvl w:ilvl="0" w:tplc="E4C04E3A">
      <w:start w:val="3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A6090C"/>
    <w:multiLevelType w:val="hybridMultilevel"/>
    <w:tmpl w:val="80B41ACE"/>
    <w:lvl w:ilvl="0" w:tplc="FBC45702">
      <w:start w:val="4"/>
      <w:numFmt w:val="bullet"/>
      <w:lvlText w:val="-"/>
      <w:lvlJc w:val="left"/>
      <w:pPr>
        <w:ind w:left="1664" w:hanging="360"/>
      </w:pPr>
      <w:rPr>
        <w:rFonts w:ascii="Cambria" w:eastAsiaTheme="minorEastAsia" w:hAnsi="Cambria" w:cs="Times New Roman" w:hint="default"/>
        <w:color w:val="auto"/>
        <w:sz w:val="22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1" w15:restartNumberingAfterBreak="0">
    <w:nsid w:val="6FD75A71"/>
    <w:multiLevelType w:val="multilevel"/>
    <w:tmpl w:val="D6B6C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BCA3906"/>
    <w:multiLevelType w:val="hybridMultilevel"/>
    <w:tmpl w:val="F634E644"/>
    <w:lvl w:ilvl="0" w:tplc="7B32C9B0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FC0C9C"/>
    <w:multiLevelType w:val="hybridMultilevel"/>
    <w:tmpl w:val="E0A0E46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13"/>
  </w:num>
  <w:num w:numId="4">
    <w:abstractNumId w:val="4"/>
  </w:num>
  <w:num w:numId="5">
    <w:abstractNumId w:val="1"/>
  </w:num>
  <w:num w:numId="6">
    <w:abstractNumId w:val="12"/>
  </w:num>
  <w:num w:numId="7">
    <w:abstractNumId w:val="8"/>
  </w:num>
  <w:num w:numId="8">
    <w:abstractNumId w:val="2"/>
  </w:num>
  <w:num w:numId="9">
    <w:abstractNumId w:val="9"/>
  </w:num>
  <w:num w:numId="10">
    <w:abstractNumId w:val="7"/>
  </w:num>
  <w:num w:numId="11">
    <w:abstractNumId w:val="11"/>
  </w:num>
  <w:num w:numId="12">
    <w:abstractNumId w:val="10"/>
  </w:num>
  <w:num w:numId="13">
    <w:abstractNumId w:val="0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fi-FI" w:vendorID="64" w:dllVersion="0" w:nlCheck="1" w:checkStyle="0"/>
  <w:activeWritingStyle w:appName="MSWord" w:lang="sv-SE" w:vendorID="64" w:dllVersion="0" w:nlCheck="1" w:checkStyle="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90appa69w0ete0pedxfwr3pfxedd9e0aa5&quot;&gt;My EndNote Library&lt;record-ids&gt;&lt;item&gt;2&lt;/item&gt;&lt;item&gt;5&lt;/item&gt;&lt;item&gt;13&lt;/item&gt;&lt;item&gt;14&lt;/item&gt;&lt;item&gt;15&lt;/item&gt;&lt;item&gt;17&lt;/item&gt;&lt;item&gt;18&lt;/item&gt;&lt;item&gt;19&lt;/item&gt;&lt;item&gt;23&lt;/item&gt;&lt;item&gt;24&lt;/item&gt;&lt;item&gt;25&lt;/item&gt;&lt;item&gt;28&lt;/item&gt;&lt;item&gt;29&lt;/item&gt;&lt;item&gt;32&lt;/item&gt;&lt;item&gt;33&lt;/item&gt;&lt;item&gt;34&lt;/item&gt;&lt;item&gt;35&lt;/item&gt;&lt;item&gt;36&lt;/item&gt;&lt;item&gt;37&lt;/item&gt;&lt;item&gt;39&lt;/item&gt;&lt;item&gt;40&lt;/item&gt;&lt;item&gt;41&lt;/item&gt;&lt;/record-ids&gt;&lt;/item&gt;&lt;/Libraries&gt;"/>
  </w:docVars>
  <w:rsids>
    <w:rsidRoot w:val="00DB041F"/>
    <w:rsid w:val="0000644D"/>
    <w:rsid w:val="00013BEC"/>
    <w:rsid w:val="000142D1"/>
    <w:rsid w:val="00021631"/>
    <w:rsid w:val="00024BCB"/>
    <w:rsid w:val="00043F37"/>
    <w:rsid w:val="000455F1"/>
    <w:rsid w:val="00050D73"/>
    <w:rsid w:val="00062F9D"/>
    <w:rsid w:val="00064CF4"/>
    <w:rsid w:val="00065AE5"/>
    <w:rsid w:val="00067B33"/>
    <w:rsid w:val="00067B6B"/>
    <w:rsid w:val="00071624"/>
    <w:rsid w:val="00080204"/>
    <w:rsid w:val="000A083A"/>
    <w:rsid w:val="000A0E44"/>
    <w:rsid w:val="000A37AF"/>
    <w:rsid w:val="000A3A40"/>
    <w:rsid w:val="000A7D7C"/>
    <w:rsid w:val="000E25D6"/>
    <w:rsid w:val="000E7869"/>
    <w:rsid w:val="000F05AC"/>
    <w:rsid w:val="000F701B"/>
    <w:rsid w:val="000F7919"/>
    <w:rsid w:val="0010033D"/>
    <w:rsid w:val="00102E81"/>
    <w:rsid w:val="0010609C"/>
    <w:rsid w:val="00111C13"/>
    <w:rsid w:val="00112A95"/>
    <w:rsid w:val="001168CE"/>
    <w:rsid w:val="00122F53"/>
    <w:rsid w:val="00123961"/>
    <w:rsid w:val="00124FAA"/>
    <w:rsid w:val="00125BA2"/>
    <w:rsid w:val="0013721D"/>
    <w:rsid w:val="0014142C"/>
    <w:rsid w:val="00143ABA"/>
    <w:rsid w:val="0015293D"/>
    <w:rsid w:val="00160B6E"/>
    <w:rsid w:val="00164596"/>
    <w:rsid w:val="00172F9E"/>
    <w:rsid w:val="00175768"/>
    <w:rsid w:val="00183171"/>
    <w:rsid w:val="00184328"/>
    <w:rsid w:val="0019016E"/>
    <w:rsid w:val="001928D7"/>
    <w:rsid w:val="001947D0"/>
    <w:rsid w:val="001A7364"/>
    <w:rsid w:val="001B08CE"/>
    <w:rsid w:val="001B3CB8"/>
    <w:rsid w:val="001B697B"/>
    <w:rsid w:val="001D36DE"/>
    <w:rsid w:val="001D5730"/>
    <w:rsid w:val="001D6A3C"/>
    <w:rsid w:val="001E66DB"/>
    <w:rsid w:val="001F34AF"/>
    <w:rsid w:val="0020196B"/>
    <w:rsid w:val="002062AC"/>
    <w:rsid w:val="00213A16"/>
    <w:rsid w:val="00213D41"/>
    <w:rsid w:val="002223AA"/>
    <w:rsid w:val="00223BE4"/>
    <w:rsid w:val="00231FD6"/>
    <w:rsid w:val="0024120C"/>
    <w:rsid w:val="00244585"/>
    <w:rsid w:val="00244628"/>
    <w:rsid w:val="0024748D"/>
    <w:rsid w:val="00247E49"/>
    <w:rsid w:val="00250318"/>
    <w:rsid w:val="00252623"/>
    <w:rsid w:val="00263A7B"/>
    <w:rsid w:val="00265FB7"/>
    <w:rsid w:val="0027018E"/>
    <w:rsid w:val="0028597F"/>
    <w:rsid w:val="00292F3B"/>
    <w:rsid w:val="002A46E9"/>
    <w:rsid w:val="002A70F8"/>
    <w:rsid w:val="002B72A8"/>
    <w:rsid w:val="002C236D"/>
    <w:rsid w:val="002C4D2C"/>
    <w:rsid w:val="002C61CA"/>
    <w:rsid w:val="002D2FB2"/>
    <w:rsid w:val="002D6813"/>
    <w:rsid w:val="002E3867"/>
    <w:rsid w:val="002F6389"/>
    <w:rsid w:val="0030082D"/>
    <w:rsid w:val="0030274A"/>
    <w:rsid w:val="00307F39"/>
    <w:rsid w:val="00312C4A"/>
    <w:rsid w:val="003148D6"/>
    <w:rsid w:val="003252BC"/>
    <w:rsid w:val="00326EE2"/>
    <w:rsid w:val="00327B87"/>
    <w:rsid w:val="00346D87"/>
    <w:rsid w:val="00360C2C"/>
    <w:rsid w:val="003619D4"/>
    <w:rsid w:val="00372B12"/>
    <w:rsid w:val="00382F59"/>
    <w:rsid w:val="00383CA4"/>
    <w:rsid w:val="003878F9"/>
    <w:rsid w:val="00394210"/>
    <w:rsid w:val="00395F1D"/>
    <w:rsid w:val="003A0080"/>
    <w:rsid w:val="003A7E52"/>
    <w:rsid w:val="003B7670"/>
    <w:rsid w:val="003C1873"/>
    <w:rsid w:val="003D481D"/>
    <w:rsid w:val="003E4118"/>
    <w:rsid w:val="003E5A0E"/>
    <w:rsid w:val="003E68CD"/>
    <w:rsid w:val="003F0B18"/>
    <w:rsid w:val="003F33E4"/>
    <w:rsid w:val="00400658"/>
    <w:rsid w:val="00402014"/>
    <w:rsid w:val="004115CA"/>
    <w:rsid w:val="00433635"/>
    <w:rsid w:val="00435E21"/>
    <w:rsid w:val="0044669F"/>
    <w:rsid w:val="00447932"/>
    <w:rsid w:val="00447EDC"/>
    <w:rsid w:val="0045035D"/>
    <w:rsid w:val="004504DF"/>
    <w:rsid w:val="00494453"/>
    <w:rsid w:val="004A4134"/>
    <w:rsid w:val="004A5671"/>
    <w:rsid w:val="004A7727"/>
    <w:rsid w:val="004B0BA1"/>
    <w:rsid w:val="004B169C"/>
    <w:rsid w:val="004B6D51"/>
    <w:rsid w:val="004B7BEE"/>
    <w:rsid w:val="004C78EE"/>
    <w:rsid w:val="004D6B3A"/>
    <w:rsid w:val="005018B8"/>
    <w:rsid w:val="00510241"/>
    <w:rsid w:val="00513D4E"/>
    <w:rsid w:val="00522200"/>
    <w:rsid w:val="0053321A"/>
    <w:rsid w:val="00535B24"/>
    <w:rsid w:val="00535F07"/>
    <w:rsid w:val="005455AF"/>
    <w:rsid w:val="005528E5"/>
    <w:rsid w:val="00555A8A"/>
    <w:rsid w:val="00564478"/>
    <w:rsid w:val="005725BF"/>
    <w:rsid w:val="00574ACE"/>
    <w:rsid w:val="005812A1"/>
    <w:rsid w:val="00583321"/>
    <w:rsid w:val="00585731"/>
    <w:rsid w:val="00590960"/>
    <w:rsid w:val="0059477F"/>
    <w:rsid w:val="00594ED6"/>
    <w:rsid w:val="00595EF5"/>
    <w:rsid w:val="00597261"/>
    <w:rsid w:val="005B2C6E"/>
    <w:rsid w:val="005B4DD5"/>
    <w:rsid w:val="005B71FA"/>
    <w:rsid w:val="005C2BD3"/>
    <w:rsid w:val="005C7736"/>
    <w:rsid w:val="005E31A8"/>
    <w:rsid w:val="005E6BEC"/>
    <w:rsid w:val="005F0B72"/>
    <w:rsid w:val="00601F23"/>
    <w:rsid w:val="00602895"/>
    <w:rsid w:val="00613841"/>
    <w:rsid w:val="00637BE6"/>
    <w:rsid w:val="00640705"/>
    <w:rsid w:val="00640949"/>
    <w:rsid w:val="00641618"/>
    <w:rsid w:val="00643381"/>
    <w:rsid w:val="006464C1"/>
    <w:rsid w:val="00646CEC"/>
    <w:rsid w:val="0065035A"/>
    <w:rsid w:val="006523B7"/>
    <w:rsid w:val="00665490"/>
    <w:rsid w:val="00665BB3"/>
    <w:rsid w:val="0067624E"/>
    <w:rsid w:val="00680442"/>
    <w:rsid w:val="00680C62"/>
    <w:rsid w:val="00685060"/>
    <w:rsid w:val="00692B09"/>
    <w:rsid w:val="00693EC7"/>
    <w:rsid w:val="006959F4"/>
    <w:rsid w:val="0069610D"/>
    <w:rsid w:val="006A5C3B"/>
    <w:rsid w:val="006C360D"/>
    <w:rsid w:val="006D6120"/>
    <w:rsid w:val="006F45A5"/>
    <w:rsid w:val="006F7B90"/>
    <w:rsid w:val="007016CE"/>
    <w:rsid w:val="0070191E"/>
    <w:rsid w:val="007076B6"/>
    <w:rsid w:val="00707AF5"/>
    <w:rsid w:val="00721513"/>
    <w:rsid w:val="00721ABB"/>
    <w:rsid w:val="00723E17"/>
    <w:rsid w:val="0072405E"/>
    <w:rsid w:val="00726D05"/>
    <w:rsid w:val="00733F98"/>
    <w:rsid w:val="007421E6"/>
    <w:rsid w:val="00743B39"/>
    <w:rsid w:val="00752786"/>
    <w:rsid w:val="00754B3E"/>
    <w:rsid w:val="0076744D"/>
    <w:rsid w:val="00774BC2"/>
    <w:rsid w:val="007800EA"/>
    <w:rsid w:val="0078268E"/>
    <w:rsid w:val="0079009E"/>
    <w:rsid w:val="00790EC1"/>
    <w:rsid w:val="007A13E1"/>
    <w:rsid w:val="007B3B95"/>
    <w:rsid w:val="007B4471"/>
    <w:rsid w:val="007B513C"/>
    <w:rsid w:val="007B660A"/>
    <w:rsid w:val="007B67AF"/>
    <w:rsid w:val="007C7365"/>
    <w:rsid w:val="007E4FAE"/>
    <w:rsid w:val="007F6E04"/>
    <w:rsid w:val="00801D3E"/>
    <w:rsid w:val="0080517C"/>
    <w:rsid w:val="0080619A"/>
    <w:rsid w:val="008077E8"/>
    <w:rsid w:val="008110E1"/>
    <w:rsid w:val="008157B9"/>
    <w:rsid w:val="00815CED"/>
    <w:rsid w:val="00817552"/>
    <w:rsid w:val="008208BB"/>
    <w:rsid w:val="00822181"/>
    <w:rsid w:val="00831C93"/>
    <w:rsid w:val="00834BBD"/>
    <w:rsid w:val="008366E6"/>
    <w:rsid w:val="00841122"/>
    <w:rsid w:val="00853D47"/>
    <w:rsid w:val="00860761"/>
    <w:rsid w:val="00867A81"/>
    <w:rsid w:val="0087388D"/>
    <w:rsid w:val="00877176"/>
    <w:rsid w:val="00893F2E"/>
    <w:rsid w:val="008A00F5"/>
    <w:rsid w:val="008A20FB"/>
    <w:rsid w:val="008A2230"/>
    <w:rsid w:val="008A322B"/>
    <w:rsid w:val="008B5948"/>
    <w:rsid w:val="008C5FD3"/>
    <w:rsid w:val="008C7976"/>
    <w:rsid w:val="008D08DC"/>
    <w:rsid w:val="008D1684"/>
    <w:rsid w:val="008D1975"/>
    <w:rsid w:val="008D285D"/>
    <w:rsid w:val="008F38C2"/>
    <w:rsid w:val="009040F6"/>
    <w:rsid w:val="0091792B"/>
    <w:rsid w:val="00917CD2"/>
    <w:rsid w:val="009261B9"/>
    <w:rsid w:val="009315B3"/>
    <w:rsid w:val="0093237F"/>
    <w:rsid w:val="00936026"/>
    <w:rsid w:val="00937F45"/>
    <w:rsid w:val="00945587"/>
    <w:rsid w:val="0095389F"/>
    <w:rsid w:val="009561CB"/>
    <w:rsid w:val="0096451B"/>
    <w:rsid w:val="00970132"/>
    <w:rsid w:val="00971FB5"/>
    <w:rsid w:val="00974928"/>
    <w:rsid w:val="0098187B"/>
    <w:rsid w:val="00983C0B"/>
    <w:rsid w:val="00990262"/>
    <w:rsid w:val="009916DE"/>
    <w:rsid w:val="009A0844"/>
    <w:rsid w:val="009A22A9"/>
    <w:rsid w:val="009A4B6D"/>
    <w:rsid w:val="009B6848"/>
    <w:rsid w:val="009B731D"/>
    <w:rsid w:val="009C1ACD"/>
    <w:rsid w:val="009C7F1E"/>
    <w:rsid w:val="009D0332"/>
    <w:rsid w:val="009D07A2"/>
    <w:rsid w:val="009D26D2"/>
    <w:rsid w:val="009D440D"/>
    <w:rsid w:val="009D5747"/>
    <w:rsid w:val="009D73F4"/>
    <w:rsid w:val="009E5E83"/>
    <w:rsid w:val="009F427F"/>
    <w:rsid w:val="00A03E6E"/>
    <w:rsid w:val="00A05DBE"/>
    <w:rsid w:val="00A2223B"/>
    <w:rsid w:val="00A3072F"/>
    <w:rsid w:val="00A33F9B"/>
    <w:rsid w:val="00A41FE9"/>
    <w:rsid w:val="00A4408C"/>
    <w:rsid w:val="00A449D6"/>
    <w:rsid w:val="00A464BE"/>
    <w:rsid w:val="00A551CB"/>
    <w:rsid w:val="00A57AD4"/>
    <w:rsid w:val="00A71BD2"/>
    <w:rsid w:val="00A75CB5"/>
    <w:rsid w:val="00A805AB"/>
    <w:rsid w:val="00A86CE4"/>
    <w:rsid w:val="00A87D74"/>
    <w:rsid w:val="00AA1E96"/>
    <w:rsid w:val="00AA210B"/>
    <w:rsid w:val="00AA4D04"/>
    <w:rsid w:val="00AA7DB8"/>
    <w:rsid w:val="00AC0BC3"/>
    <w:rsid w:val="00AC2F88"/>
    <w:rsid w:val="00AC3C9B"/>
    <w:rsid w:val="00AC53BA"/>
    <w:rsid w:val="00AD3DE8"/>
    <w:rsid w:val="00AE07FE"/>
    <w:rsid w:val="00AE148B"/>
    <w:rsid w:val="00B01001"/>
    <w:rsid w:val="00B0660D"/>
    <w:rsid w:val="00B10873"/>
    <w:rsid w:val="00B162EE"/>
    <w:rsid w:val="00B163BD"/>
    <w:rsid w:val="00B21B99"/>
    <w:rsid w:val="00B25C46"/>
    <w:rsid w:val="00B275A0"/>
    <w:rsid w:val="00B31DBF"/>
    <w:rsid w:val="00B460CA"/>
    <w:rsid w:val="00B46A2E"/>
    <w:rsid w:val="00B733CA"/>
    <w:rsid w:val="00B761A7"/>
    <w:rsid w:val="00B773BF"/>
    <w:rsid w:val="00B839B8"/>
    <w:rsid w:val="00B861FB"/>
    <w:rsid w:val="00BA0402"/>
    <w:rsid w:val="00BA1EDA"/>
    <w:rsid w:val="00BB1E5B"/>
    <w:rsid w:val="00BB297B"/>
    <w:rsid w:val="00BB4EAD"/>
    <w:rsid w:val="00BC02B2"/>
    <w:rsid w:val="00BC4206"/>
    <w:rsid w:val="00BC6354"/>
    <w:rsid w:val="00BD5596"/>
    <w:rsid w:val="00BE1F15"/>
    <w:rsid w:val="00BE3609"/>
    <w:rsid w:val="00BE4EA7"/>
    <w:rsid w:val="00BE6B94"/>
    <w:rsid w:val="00BF09C8"/>
    <w:rsid w:val="00C040AD"/>
    <w:rsid w:val="00C153E8"/>
    <w:rsid w:val="00C20DF7"/>
    <w:rsid w:val="00C227C5"/>
    <w:rsid w:val="00C43271"/>
    <w:rsid w:val="00C63945"/>
    <w:rsid w:val="00C63C6A"/>
    <w:rsid w:val="00C67082"/>
    <w:rsid w:val="00C776D2"/>
    <w:rsid w:val="00C81E53"/>
    <w:rsid w:val="00C84371"/>
    <w:rsid w:val="00C85F0E"/>
    <w:rsid w:val="00C87FDE"/>
    <w:rsid w:val="00C92783"/>
    <w:rsid w:val="00C9750F"/>
    <w:rsid w:val="00CA00D8"/>
    <w:rsid w:val="00CA1EE6"/>
    <w:rsid w:val="00CA7DCA"/>
    <w:rsid w:val="00CB1CA4"/>
    <w:rsid w:val="00CB504B"/>
    <w:rsid w:val="00CC6B6E"/>
    <w:rsid w:val="00CD170F"/>
    <w:rsid w:val="00CE6450"/>
    <w:rsid w:val="00CF349F"/>
    <w:rsid w:val="00CF4FF7"/>
    <w:rsid w:val="00D1266A"/>
    <w:rsid w:val="00D41A32"/>
    <w:rsid w:val="00D51E7A"/>
    <w:rsid w:val="00D5208D"/>
    <w:rsid w:val="00D577FB"/>
    <w:rsid w:val="00D6161F"/>
    <w:rsid w:val="00D7334E"/>
    <w:rsid w:val="00D75223"/>
    <w:rsid w:val="00D805E8"/>
    <w:rsid w:val="00DA4805"/>
    <w:rsid w:val="00DB041F"/>
    <w:rsid w:val="00DB206C"/>
    <w:rsid w:val="00DB56CB"/>
    <w:rsid w:val="00DC2F95"/>
    <w:rsid w:val="00DC5CE2"/>
    <w:rsid w:val="00DD78D8"/>
    <w:rsid w:val="00DF09A9"/>
    <w:rsid w:val="00DF2B35"/>
    <w:rsid w:val="00DF4054"/>
    <w:rsid w:val="00E0025B"/>
    <w:rsid w:val="00E00E48"/>
    <w:rsid w:val="00E01E78"/>
    <w:rsid w:val="00E03268"/>
    <w:rsid w:val="00E04C52"/>
    <w:rsid w:val="00E04CBB"/>
    <w:rsid w:val="00E0575B"/>
    <w:rsid w:val="00E11257"/>
    <w:rsid w:val="00E153E0"/>
    <w:rsid w:val="00E16FE1"/>
    <w:rsid w:val="00E273E3"/>
    <w:rsid w:val="00E2740F"/>
    <w:rsid w:val="00E42124"/>
    <w:rsid w:val="00E45767"/>
    <w:rsid w:val="00E501DD"/>
    <w:rsid w:val="00E54DB0"/>
    <w:rsid w:val="00E56ED9"/>
    <w:rsid w:val="00E571E5"/>
    <w:rsid w:val="00E63BC8"/>
    <w:rsid w:val="00E710F6"/>
    <w:rsid w:val="00E83B38"/>
    <w:rsid w:val="00EA3329"/>
    <w:rsid w:val="00EA4CD8"/>
    <w:rsid w:val="00EA6B14"/>
    <w:rsid w:val="00EB7B51"/>
    <w:rsid w:val="00ED2FF8"/>
    <w:rsid w:val="00ED3D40"/>
    <w:rsid w:val="00EE5016"/>
    <w:rsid w:val="00EE5F3C"/>
    <w:rsid w:val="00EE69F8"/>
    <w:rsid w:val="00EF4C2B"/>
    <w:rsid w:val="00EF67C3"/>
    <w:rsid w:val="00F01257"/>
    <w:rsid w:val="00F1218A"/>
    <w:rsid w:val="00F127F3"/>
    <w:rsid w:val="00F233FC"/>
    <w:rsid w:val="00F3612E"/>
    <w:rsid w:val="00F42B8A"/>
    <w:rsid w:val="00F42FFB"/>
    <w:rsid w:val="00F53AD2"/>
    <w:rsid w:val="00F542BC"/>
    <w:rsid w:val="00F56B92"/>
    <w:rsid w:val="00F611A4"/>
    <w:rsid w:val="00F827C4"/>
    <w:rsid w:val="00F87777"/>
    <w:rsid w:val="00F92A54"/>
    <w:rsid w:val="00FA3FFB"/>
    <w:rsid w:val="00FA4882"/>
    <w:rsid w:val="00FB5D2C"/>
    <w:rsid w:val="00FB7243"/>
    <w:rsid w:val="00FC6A43"/>
    <w:rsid w:val="00FD1C9F"/>
    <w:rsid w:val="00FD3C4D"/>
    <w:rsid w:val="00FE1276"/>
    <w:rsid w:val="00FE5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092955"/>
  <w15:chartTrackingRefBased/>
  <w15:docId w15:val="{8F7FDE12-D586-4B08-B148-54A3D22FD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Overskrift1">
    <w:name w:val="heading 1"/>
    <w:basedOn w:val="Overskrift2"/>
    <w:next w:val="Normal"/>
    <w:link w:val="Overskrift1Tegn"/>
    <w:autoRedefine/>
    <w:uiPriority w:val="9"/>
    <w:qFormat/>
    <w:rsid w:val="003F0B18"/>
    <w:pPr>
      <w:keepLines w:val="0"/>
      <w:tabs>
        <w:tab w:val="left" w:pos="2410"/>
        <w:tab w:val="left" w:pos="8931"/>
      </w:tabs>
      <w:spacing w:before="240"/>
      <w:outlineLvl w:val="0"/>
    </w:pPr>
    <w:rPr>
      <w:rFonts w:eastAsia="Times New Roman"/>
      <w:b/>
      <w:bCs/>
      <w:color w:val="1F3864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pPr>
      <w:keepNext/>
      <w:keepLines/>
      <w:spacing w:after="0"/>
      <w:outlineLvl w:val="1"/>
    </w:pPr>
    <w:rPr>
      <w:rFonts w:eastAsiaTheme="majorEastAsia"/>
      <w:color w:val="2F5496" w:themeColor="accent1" w:themeShade="BF"/>
      <w:szCs w:val="2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pPr>
      <w:keepNext/>
      <w:keepLines/>
      <w:spacing w:before="40" w:after="0"/>
      <w:outlineLvl w:val="2"/>
    </w:pPr>
    <w:rPr>
      <w:rFonts w:eastAsiaTheme="majorEastAsia"/>
      <w:i/>
      <w:iCs/>
      <w:color w:val="1F3763" w:themeColor="accent1" w:themeShade="7F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F0B18"/>
    <w:rPr>
      <w:rFonts w:ascii="Times New Roman" w:eastAsia="Times New Roman" w:hAnsi="Times New Roman" w:cs="Times New Roman"/>
      <w:b/>
      <w:bCs/>
      <w:color w:val="1F3864"/>
      <w:sz w:val="28"/>
      <w:szCs w:val="28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rPr>
      <w:rFonts w:ascii="Times New Roman" w:eastAsiaTheme="majorEastAsia" w:hAnsi="Times New Roman" w:cs="Times New Roman"/>
      <w:color w:val="2F5496" w:themeColor="accent1" w:themeShade="BF"/>
      <w:lang w:val="en-US"/>
    </w:rPr>
  </w:style>
  <w:style w:type="character" w:customStyle="1" w:styleId="Overskrift3Tegn">
    <w:name w:val="Overskrift 3 Tegn"/>
    <w:basedOn w:val="Standardskrifttypeiafsnit"/>
    <w:link w:val="Overskrift3"/>
    <w:uiPriority w:val="9"/>
    <w:rPr>
      <w:rFonts w:ascii="Times New Roman" w:eastAsiaTheme="majorEastAsia" w:hAnsi="Times New Roman" w:cs="Times New Roman"/>
      <w:i/>
      <w:iCs/>
      <w:color w:val="1F3763" w:themeColor="accent1" w:themeShade="7F"/>
      <w:sz w:val="24"/>
      <w:szCs w:val="24"/>
      <w:lang w:val="en-US"/>
    </w:rPr>
  </w:style>
  <w:style w:type="paragraph" w:styleId="Korrektur">
    <w:name w:val="Revision"/>
    <w:hidden/>
    <w:uiPriority w:val="99"/>
    <w:semiHidden/>
    <w:pPr>
      <w:spacing w:after="0" w:line="240" w:lineRule="auto"/>
    </w:pPr>
    <w:rPr>
      <w:rFonts w:ascii="Cambria" w:eastAsia="Times New Roman" w:hAnsi="Cambria" w:cs="Times New Roman"/>
      <w:szCs w:val="24"/>
      <w:lang w:val="en-US"/>
    </w:rPr>
  </w:style>
  <w:style w:type="character" w:styleId="Kommentarhenvisning">
    <w:name w:val="annotation reference"/>
    <w:basedOn w:val="Standardskrifttypeiafsnit"/>
    <w:uiPriority w:val="99"/>
    <w:semiHidden/>
    <w:unhideWhenUsed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Pr>
      <w:rFonts w:ascii="Cambria" w:eastAsia="Times New Roman" w:hAnsi="Cambria" w:cs="Times New Roman"/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Pr>
      <w:rFonts w:ascii="Cambria" w:eastAsia="Times New Roman" w:hAnsi="Cambria" w:cs="Times New Roman"/>
      <w:b/>
      <w:bCs/>
      <w:sz w:val="20"/>
      <w:szCs w:val="20"/>
      <w:lang w:val="en-US"/>
    </w:rPr>
  </w:style>
  <w:style w:type="paragraph" w:styleId="Listeafsnit">
    <w:name w:val="List Paragraph"/>
    <w:basedOn w:val="Normal"/>
    <w:link w:val="ListeafsnitTegn"/>
    <w:uiPriority w:val="34"/>
    <w:qFormat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val="en-US"/>
    </w:rPr>
  </w:style>
  <w:style w:type="table" w:styleId="Tabel-Gitter">
    <w:name w:val="Table Grid"/>
    <w:basedOn w:val="Tabel-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tabel1-lys-farve3">
    <w:name w:val="List Table 1 Light Accent 3"/>
    <w:basedOn w:val="Tabel-Normal"/>
    <w:uiPriority w:val="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Fodnotetekst">
    <w:name w:val="footnote text"/>
    <w:basedOn w:val="Normal"/>
    <w:link w:val="FodnotetekstTeg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Pr>
      <w:rFonts w:ascii="Cambria" w:eastAsia="Times New Roman" w:hAnsi="Cambria" w:cs="Times New Roman"/>
      <w:sz w:val="20"/>
      <w:szCs w:val="20"/>
      <w:lang w:val="en-US"/>
    </w:rPr>
  </w:style>
  <w:style w:type="character" w:styleId="Fodnotehenvisning">
    <w:name w:val="footnote reference"/>
    <w:basedOn w:val="Standardskrifttypeiafsnit"/>
    <w:uiPriority w:val="99"/>
    <w:semiHidden/>
    <w:unhideWhenUsed/>
    <w:rPr>
      <w:vertAlign w:val="superscript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cf01">
    <w:name w:val="cf01"/>
    <w:basedOn w:val="Standardskrifttypeiafsnit"/>
    <w:rPr>
      <w:rFonts w:ascii="Segoe UI" w:hAnsi="Segoe UI" w:cs="Segoe UI" w:hint="default"/>
      <w:sz w:val="18"/>
      <w:szCs w:val="18"/>
    </w:rPr>
  </w:style>
  <w:style w:type="paragraph" w:styleId="Bibliografi">
    <w:name w:val="Bibliography"/>
    <w:basedOn w:val="Normal"/>
    <w:next w:val="Normal"/>
    <w:uiPriority w:val="37"/>
    <w:unhideWhenUsed/>
  </w:style>
  <w:style w:type="paragraph" w:styleId="Billedtekst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genafstand">
    <w:name w:val="No Spacing"/>
    <w:link w:val="IngenafstandTegn"/>
    <w:uiPriority w:val="1"/>
    <w:qFormat/>
    <w:pPr>
      <w:spacing w:after="0" w:line="240" w:lineRule="auto"/>
    </w:pPr>
    <w:rPr>
      <w:rFonts w:eastAsiaTheme="minorEastAsia"/>
      <w:lang w:eastAsia="da-DK"/>
    </w:rPr>
  </w:style>
  <w:style w:type="character" w:customStyle="1" w:styleId="IngenafstandTegn">
    <w:name w:val="Ingen afstand Tegn"/>
    <w:basedOn w:val="Standardskrifttypeiafsnit"/>
    <w:link w:val="Ingenafstand"/>
    <w:uiPriority w:val="1"/>
    <w:rPr>
      <w:rFonts w:eastAsiaTheme="minorEastAsia"/>
      <w:lang w:eastAsia="da-DK"/>
    </w:rPr>
  </w:style>
  <w:style w:type="paragraph" w:styleId="Titel">
    <w:name w:val="Title"/>
    <w:basedOn w:val="Overskrift1"/>
    <w:next w:val="Normal"/>
    <w:link w:val="TitelTegn"/>
    <w:uiPriority w:val="10"/>
    <w:qFormat/>
    <w:pPr>
      <w:jc w:val="center"/>
    </w:pPr>
    <w:rPr>
      <w:rFonts w:ascii="Cambria" w:hAnsi="Cambria"/>
      <w:sz w:val="44"/>
      <w:szCs w:val="44"/>
    </w:rPr>
  </w:style>
  <w:style w:type="character" w:customStyle="1" w:styleId="TitelTegn">
    <w:name w:val="Titel Tegn"/>
    <w:basedOn w:val="Standardskrifttypeiafsnit"/>
    <w:link w:val="Titel"/>
    <w:uiPriority w:val="10"/>
    <w:rPr>
      <w:rFonts w:ascii="Cambria" w:eastAsia="Times New Roman" w:hAnsi="Cambria" w:cs="Times New Roman"/>
      <w:b/>
      <w:bCs/>
      <w:color w:val="1F3864"/>
      <w:sz w:val="44"/>
      <w:szCs w:val="44"/>
      <w:lang w:val="en-US"/>
    </w:rPr>
  </w:style>
  <w:style w:type="paragraph" w:styleId="Undertitel">
    <w:name w:val="Subtitle"/>
    <w:basedOn w:val="Normal"/>
    <w:next w:val="Normal"/>
    <w:link w:val="UndertitelTegn"/>
    <w:uiPriority w:val="11"/>
    <w:qFormat/>
    <w:pPr>
      <w:spacing w:after="0" w:line="240" w:lineRule="auto"/>
      <w:jc w:val="center"/>
    </w:pPr>
    <w:rPr>
      <w:sz w:val="28"/>
      <w:szCs w:val="32"/>
      <w:lang w:val="da-DK" w:eastAsia="da-DK"/>
    </w:rPr>
  </w:style>
  <w:style w:type="character" w:customStyle="1" w:styleId="UndertitelTegn">
    <w:name w:val="Undertitel Tegn"/>
    <w:basedOn w:val="Standardskrifttypeiafsnit"/>
    <w:link w:val="Undertitel"/>
    <w:uiPriority w:val="11"/>
    <w:rPr>
      <w:rFonts w:ascii="Cambria" w:eastAsia="Times New Roman" w:hAnsi="Cambria" w:cs="Times New Roman"/>
      <w:sz w:val="28"/>
      <w:szCs w:val="32"/>
      <w:lang w:eastAsia="da-DK"/>
    </w:rPr>
  </w:style>
  <w:style w:type="paragraph" w:styleId="Sidehoved">
    <w:name w:val="header"/>
    <w:basedOn w:val="Normal"/>
    <w:link w:val="SidehovedTegn"/>
    <w:uiPriority w:val="99"/>
    <w:unhideWhenUsed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Pr>
      <w:rFonts w:ascii="Cambria" w:eastAsia="Times New Roman" w:hAnsi="Cambria" w:cs="Times New Roman"/>
      <w:szCs w:val="24"/>
      <w:lang w:val="en-US"/>
    </w:rPr>
  </w:style>
  <w:style w:type="paragraph" w:styleId="Sidefod">
    <w:name w:val="footer"/>
    <w:basedOn w:val="Normal"/>
    <w:link w:val="SidefodTegn"/>
    <w:uiPriority w:val="99"/>
    <w:unhideWhenUsed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Pr>
      <w:rFonts w:ascii="Cambria" w:eastAsia="Times New Roman" w:hAnsi="Cambria" w:cs="Times New Roman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pPr>
      <w:spacing w:after="0"/>
      <w:jc w:val="center"/>
    </w:pPr>
    <w:rPr>
      <w:rFonts w:ascii="Cambria" w:hAnsi="Cambria"/>
      <w:noProof/>
      <w:sz w:val="22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Pr>
      <w:rFonts w:ascii="Cambria" w:eastAsia="Times New Roman" w:hAnsi="Cambria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Tegn"/>
    <w:pPr>
      <w:spacing w:line="240" w:lineRule="auto"/>
    </w:pPr>
    <w:rPr>
      <w:rFonts w:ascii="Cambria" w:hAnsi="Cambria"/>
      <w:noProof/>
      <w:sz w:val="22"/>
    </w:rPr>
  </w:style>
  <w:style w:type="character" w:customStyle="1" w:styleId="EndNoteBibliographyTegn">
    <w:name w:val="EndNote Bibliography Tegn"/>
    <w:basedOn w:val="Standardskrifttypeiafsnit"/>
    <w:link w:val="EndNoteBibliography"/>
    <w:rPr>
      <w:rFonts w:ascii="Cambria" w:eastAsia="Times New Roman" w:hAnsi="Cambria" w:cs="Times New Roman"/>
      <w:noProof/>
      <w:szCs w:val="24"/>
      <w:lang w:val="en-US"/>
    </w:rPr>
  </w:style>
  <w:style w:type="character" w:styleId="Hyperlink">
    <w:name w:val="Hyperlink"/>
    <w:basedOn w:val="Standardskrifttypeiafsnit"/>
    <w:uiPriority w:val="99"/>
    <w:unhideWhenUsed/>
    <w:rPr>
      <w:color w:val="0563C1" w:themeColor="hyperlink"/>
      <w:u w:val="single"/>
    </w:rPr>
  </w:style>
  <w:style w:type="character" w:customStyle="1" w:styleId="Ulstomtale1">
    <w:name w:val="Uløst omtale1"/>
    <w:basedOn w:val="Standardskrifttypeiafsnit"/>
    <w:uiPriority w:val="99"/>
    <w:semiHidden/>
    <w:unhideWhenUsed/>
    <w:rPr>
      <w:color w:val="605E5C"/>
      <w:shd w:val="clear" w:color="auto" w:fill="E1DFDD"/>
    </w:rPr>
  </w:style>
  <w:style w:type="character" w:customStyle="1" w:styleId="ListeafsnitTegn">
    <w:name w:val="Listeafsnit Tegn"/>
    <w:basedOn w:val="Standardskrifttypeiafsnit"/>
    <w:link w:val="Listeafsnit"/>
    <w:uiPriority w:val="34"/>
    <w:rPr>
      <w:rFonts w:ascii="Cambria" w:eastAsia="Times New Roman" w:hAnsi="Cambria" w:cs="Times New Roman"/>
      <w:szCs w:val="24"/>
      <w:lang w:val="en-US"/>
    </w:rPr>
  </w:style>
  <w:style w:type="character" w:customStyle="1" w:styleId="period">
    <w:name w:val="period"/>
    <w:basedOn w:val="Standardskrifttypeiafsnit"/>
  </w:style>
  <w:style w:type="character" w:customStyle="1" w:styleId="cit">
    <w:name w:val="cit"/>
    <w:basedOn w:val="Standardskrifttypeiafsnit"/>
  </w:style>
  <w:style w:type="character" w:customStyle="1" w:styleId="Ulstomtale2">
    <w:name w:val="Uløst omtale2"/>
    <w:basedOn w:val="Standardskrifttypeiafsnit"/>
    <w:uiPriority w:val="99"/>
    <w:semiHidden/>
    <w:unhideWhenUsed/>
    <w:rPr>
      <w:color w:val="605E5C"/>
      <w:shd w:val="clear" w:color="auto" w:fill="E1DFDD"/>
    </w:rPr>
  </w:style>
  <w:style w:type="paragraph" w:styleId="Listeoverfigurer">
    <w:name w:val="table of figures"/>
    <w:basedOn w:val="Normal"/>
    <w:next w:val="Normal"/>
    <w:uiPriority w:val="99"/>
    <w:unhideWhenUsed/>
    <w:pPr>
      <w:spacing w:after="0"/>
    </w:pPr>
  </w:style>
  <w:style w:type="character" w:customStyle="1" w:styleId="Ulstomtale3">
    <w:name w:val="Uløst omtale3"/>
    <w:basedOn w:val="Standardskrifttypeiafsnit"/>
    <w:uiPriority w:val="99"/>
    <w:semiHidden/>
    <w:unhideWhenUsed/>
    <w:rPr>
      <w:color w:val="605E5C"/>
      <w:shd w:val="clear" w:color="auto" w:fill="E1DFDD"/>
    </w:rPr>
  </w:style>
  <w:style w:type="character" w:styleId="BesgtLink">
    <w:name w:val="FollowedHyperlink"/>
    <w:basedOn w:val="Standardskrifttypeiafsnit"/>
    <w:uiPriority w:val="99"/>
    <w:semiHidden/>
    <w:unhideWhenUsed/>
    <w:rPr>
      <w:color w:val="954F72" w:themeColor="followed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E274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8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3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5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65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06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92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8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56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03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70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23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7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965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16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4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7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g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gi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gif"/><Relationship Id="rId4" Type="http://schemas.openxmlformats.org/officeDocument/2006/relationships/settings" Target="settings.xml"/><Relationship Id="rId9" Type="http://schemas.openxmlformats.org/officeDocument/2006/relationships/image" Target="media/image2.gi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sk reference" Version="1987">
  <b:Source>
    <b:Tag>Bud10</b:Tag>
    <b:SourceType>ArticleInAPeriodical</b:SourceType>
    <b:Guid>{6FA7B309-6775-4451-AE11-BA37EA1D5963}</b:Guid>
    <b:Author>
      <b:Author>
        <b:NameList>
          <b:Person>
            <b:Last>Budoff MJ</b:Last>
            <b:First>Hokanson</b:First>
            <b:Middle>JE, Nasir K, Shaw LJ, Kinney GL, Chow D, Demoss D, Nuguri V, Nabavi V, Ratakonda R, Berman DS, Raggi P</b:Middle>
          </b:Person>
        </b:NameList>
      </b:Author>
    </b:Author>
    <b:Title>Progression of Coronary Artery Calcium Predicts All-Cause Mortality.</b:Title>
    <b:PeriodicalTitle>JACC Cardiovasc Imaging</b:PeriodicalTitle>
    <b:Year>2010</b:Year>
    <b:Month>1229-1236</b:Month>
    <b:RefOrder>1</b:RefOrder>
  </b:Source>
  <b:Source>
    <b:Tag>Axe</b:Tag>
    <b:SourceType>ArticleInAPeriodical</b:SourceType>
    <b:Guid>{CDB944E7-8788-4F64-A759-769492F635F1}</b:Guid>
    <b:Author>
      <b:Author>
        <b:NameList>
          <b:Person>
            <b:Last>Diederichsen</b:Last>
            <b:Middle>C.P.</b:Middle>
            <b:First>Axel</b:First>
          </b:Person>
          <b:Person>
            <b:Last>Sand</b:Last>
            <b:Middle>Peter</b:Middle>
            <b:First>Niels</b:First>
          </b:Person>
          <b:Person>
            <b:Last>Nørgaard</b:Last>
            <b:First>Bjarne</b:First>
          </b:Person>
          <b:Person>
            <b:Last>Lambrechtsen</b:Last>
            <b:First>Jess</b:First>
          </b:Person>
          <b:Person>
            <b:Last>Jensen</b:Last>
            <b:Middle>Møller</b:Middle>
            <b:First>Jesper</b:First>
          </b:Person>
          <b:Person>
            <b:Last>Munkholm</b:Last>
            <b:First>Henrik</b:First>
          </b:Person>
          <b:Person>
            <b:Last>Aziz</b:Last>
            <b:First>Ahmed</b:First>
          </b:Person>
          <b:Person>
            <b:Last>Gerke</b:Last>
            <b:First>Oke</b:First>
          </b:Person>
          <b:Person>
            <b:Last>Egstrup</b:Last>
            <b:First>Kenneth</b:First>
          </b:Person>
          <b:Person>
            <b:Last>Larsen</b:Last>
            <b:Middle>Lytken</b:Middle>
            <b:First>Mogens</b:First>
          </b:Person>
          <b:Person>
            <b:Last>Petersen</b:Last>
            <b:First>Henrik</b:First>
          </b:Person>
          <b:Person>
            <b:Last>Høilund-Carlsen</b:Last>
            <b:Middle>F</b:Middle>
            <b:First>Poul</b:First>
          </b:Person>
          <b:Person>
            <b:Last>Mickley</b:Last>
            <b:First>Hans</b:First>
          </b:Person>
        </b:NameList>
      </b:Author>
    </b:Author>
    <b:Title>Discrepancy between coronary artery calcium score and HeartScore in middle-aged Danes: the DanRisk study</b:Title>
    <b:PeriodicalTitle>European Journal of Preventive Cardiology</b:PeriodicalTitle>
    <b:Year>2012</b:Year>
    <b:Month>June</b:Month>
    <b:Pages>558-564</b:Pages>
    <b:Edition>Volume 19</b:Edition>
    <b:Volume>Issue 3</b:Volume>
    <b:URL>https://doi.org/10.1177/1741826711409172</b:URL>
    <b:LCID>en-US</b:LCID>
    <b:RefOrder>2</b:RefOrder>
  </b:Source>
</b:Sources>
</file>

<file path=customXml/itemProps1.xml><?xml version="1.0" encoding="utf-8"?>
<ds:datastoreItem xmlns:ds="http://schemas.openxmlformats.org/officeDocument/2006/customXml" ds:itemID="{65FA7766-7647-4426-A848-A2CBA2A3D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8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Impact of Coronary Artery Calcification score and 19 Biomarkers on Cardiovascular Events: A 10-year Follow-up Danrisk Substudy</vt:lpstr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act of Coronary Artery Calcification score and 19 Biomarkers on Cardiovascular Events: A 10-year Follow-up Danrisk Substudy</dc:title>
  <dc:subject>Mie Schæffer</dc:subject>
  <dc:creator>Mie Schæffer</dc:creator>
  <cp:keywords/>
  <dc:description/>
  <cp:lastModifiedBy>Mie Schæffer</cp:lastModifiedBy>
  <cp:revision>3</cp:revision>
  <dcterms:created xsi:type="dcterms:W3CDTF">2023-10-01T14:38:00Z</dcterms:created>
  <dcterms:modified xsi:type="dcterms:W3CDTF">2023-10-01T14:39:00Z</dcterms:modified>
</cp:coreProperties>
</file>